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908931F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750863F">
                <wp:simplePos x="0" y="0"/>
                <wp:positionH relativeFrom="column">
                  <wp:posOffset>560521</wp:posOffset>
                </wp:positionH>
                <wp:positionV relativeFrom="paragraph">
                  <wp:posOffset>76943</wp:posOffset>
                </wp:positionV>
                <wp:extent cx="4382447" cy="1243584"/>
                <wp:effectExtent l="0" t="0" r="12065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2447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08FD3D0A" w:rsidR="00560609" w:rsidRDefault="0038379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EBSCO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、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Web of Science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、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Elsevier ScienceDirect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、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SpringerLink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、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Wiley Online Library</w:t>
                            </w:r>
                            <w:r w:rsidR="00373B74">
                              <w:rPr>
                                <w:rFonts w:hint="eastAsia"/>
                                <w:color w:val="000000" w:themeColor="text1"/>
                                <w:lang w:eastAsia="zh-CN"/>
                              </w:rPr>
                              <w:t xml:space="preserve"> </w:t>
                            </w:r>
                            <w:r w:rsidR="00373B74">
                              <w:rPr>
                                <w:color w:val="000000" w:themeColor="text1"/>
                                <w:lang w:eastAsia="zh-CN"/>
                              </w:rPr>
                              <w:t xml:space="preserve">and </w:t>
                            </w:r>
                            <w:r w:rsidRPr="0038379D">
                              <w:rPr>
                                <w:rFonts w:hint="eastAsia"/>
                                <w:color w:val="000000" w:themeColor="text1"/>
                              </w:rPr>
                              <w:t>ProQuest</w:t>
                            </w:r>
                          </w:p>
                          <w:p w14:paraId="75C2B0B8" w14:textId="07295E89" w:rsidR="0038379D" w:rsidRPr="0038379D" w:rsidRDefault="00373B74" w:rsidP="0038379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  <w:lang w:eastAsia="zh-CN"/>
                              </w:rPr>
                              <w:t>U</w:t>
                            </w:r>
                            <w:r>
                              <w:rPr>
                                <w:color w:val="000000" w:themeColor="text1"/>
                                <w:lang w:eastAsia="zh-CN"/>
                              </w:rPr>
                              <w:t>sing  searching formula</w:t>
                            </w:r>
                            <w:r w:rsidR="0038379D" w:rsidRPr="0038379D">
                              <w:rPr>
                                <w:rFonts w:hint="eastAsia"/>
                                <w:color w:val="000000" w:themeColor="text1"/>
                              </w:rPr>
                              <w:t>：“</w:t>
                            </w:r>
                            <w:r w:rsidR="0038379D" w:rsidRPr="0038379D">
                              <w:rPr>
                                <w:color w:val="000000" w:themeColor="text1"/>
                              </w:rPr>
                              <w:t>absorptive capacity OR absorptive capacities OR ACAP OR ACAP capability AND performance OR firm performance OR financial performance OR organization performance</w:t>
                            </w:r>
                            <w:r w:rsidR="0038379D">
                              <w:rPr>
                                <w:color w:val="000000" w:themeColor="text1"/>
                              </w:rPr>
                              <w:t>”</w:t>
                            </w:r>
                          </w:p>
                          <w:p w14:paraId="7ECFA9D6" w14:textId="53A23A58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15pt;margin-top:6.05pt;width:345.05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08FD3D0A" w:rsidR="00560609" w:rsidRDefault="0038379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8379D">
                        <w:rPr>
                          <w:rFonts w:hint="eastAsia"/>
                          <w:color w:val="000000" w:themeColor="text1"/>
                        </w:rPr>
                        <w:t>EBSCO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、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Web of Science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、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Elsevier ScienceDirect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、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SpringerLink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、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Wiley Online Library</w:t>
                      </w:r>
                      <w:r w:rsidR="00373B74">
                        <w:rPr>
                          <w:rFonts w:hint="eastAsia"/>
                          <w:color w:val="000000" w:themeColor="text1"/>
                          <w:lang w:eastAsia="zh-CN"/>
                        </w:rPr>
                        <w:t xml:space="preserve"> </w:t>
                      </w:r>
                      <w:r w:rsidR="00373B74">
                        <w:rPr>
                          <w:color w:val="000000" w:themeColor="text1"/>
                          <w:lang w:eastAsia="zh-CN"/>
                        </w:rPr>
                        <w:t xml:space="preserve">and </w:t>
                      </w:r>
                      <w:r w:rsidRPr="0038379D">
                        <w:rPr>
                          <w:rFonts w:hint="eastAsia"/>
                          <w:color w:val="000000" w:themeColor="text1"/>
                        </w:rPr>
                        <w:t>ProQuest</w:t>
                      </w:r>
                    </w:p>
                    <w:p w14:paraId="75C2B0B8" w14:textId="07295E89" w:rsidR="0038379D" w:rsidRPr="0038379D" w:rsidRDefault="00373B74" w:rsidP="0038379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  <w:lang w:eastAsia="zh-CN"/>
                        </w:rPr>
                        <w:t>U</w:t>
                      </w:r>
                      <w:r>
                        <w:rPr>
                          <w:color w:val="000000" w:themeColor="text1"/>
                          <w:lang w:eastAsia="zh-CN"/>
                        </w:rPr>
                        <w:t>sing  searching formula</w:t>
                      </w:r>
                      <w:r w:rsidR="0038379D" w:rsidRPr="0038379D">
                        <w:rPr>
                          <w:rFonts w:hint="eastAsia"/>
                          <w:color w:val="000000" w:themeColor="text1"/>
                        </w:rPr>
                        <w:t>：“</w:t>
                      </w:r>
                      <w:r w:rsidR="0038379D" w:rsidRPr="0038379D">
                        <w:rPr>
                          <w:color w:val="000000" w:themeColor="text1"/>
                        </w:rPr>
                        <w:t>absorptive capacity OR absorptive capacities OR ACAP OR ACAP capability AND performance OR firm performance OR financial performance OR organization performance</w:t>
                      </w:r>
                      <w:r w:rsidR="0038379D">
                        <w:rPr>
                          <w:color w:val="000000" w:themeColor="text1"/>
                        </w:rPr>
                        <w:t>”</w:t>
                      </w:r>
                    </w:p>
                    <w:p w14:paraId="7ECFA9D6" w14:textId="53A23A58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8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2CD9C68F" w:rsidR="00A25EB0" w:rsidRDefault="00A25EB0" w:rsidP="00693447">
      <w:pPr>
        <w:spacing w:after="0" w:line="240" w:lineRule="auto"/>
      </w:pP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D086B6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46DD98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1DA065E" w:rsidR="00560609" w:rsidRDefault="0038379D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arch result combined</w:t>
                            </w:r>
                          </w:p>
                          <w:p w14:paraId="2EF568A1" w14:textId="2B1049E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8379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" filled="f" strokecolor="black [3213]" strokeweight="1pt">
                <v:textbox>
                  <w:txbxContent>
                    <w:p w14:paraId="56DE732D" w14:textId="71DA065E" w:rsidR="00560609" w:rsidRDefault="0038379D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arch result combined</w:t>
                      </w:r>
                    </w:p>
                    <w:p w14:paraId="2EF568A1" w14:textId="2B1049E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83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38379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7AC5895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CC6E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C6E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0732301D" w14:textId="7E14B668" w:rsidR="00CC6EFC" w:rsidRPr="00560609" w:rsidRDefault="00CC6EF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uplication</w:t>
                            </w:r>
                            <w:r w:rsidR="00905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s in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" filled="f" strokecolor="black [3213]" strokeweight="1pt">
                <v:textbox>
                  <w:txbxContent>
                    <w:p w14:paraId="47751116" w14:textId="7AC5895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CC6E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CC6E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CC6E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0732301D" w14:textId="7E14B668" w:rsidR="00CC6EFC" w:rsidRPr="00560609" w:rsidRDefault="00CC6EFC" w:rsidP="00560609">
                      <w:pPr>
                        <w:spacing w:after="0" w:line="240" w:lineRule="auto"/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uplication</w:t>
                      </w:r>
                      <w:r w:rsidR="00905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s in databases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274DFF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0A1EDB8A" w:rsidR="00A25EB0" w:rsidRDefault="00A25EB0" w:rsidP="00693447">
      <w:pPr>
        <w:spacing w:after="0" w:line="240" w:lineRule="auto"/>
      </w:pPr>
    </w:p>
    <w:p w14:paraId="6A43DE2B" w14:textId="5CD8E7EA" w:rsidR="00A25EB0" w:rsidRDefault="003562B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5DA475DB">
                <wp:simplePos x="0" y="0"/>
                <wp:positionH relativeFrom="column">
                  <wp:posOffset>3050540</wp:posOffset>
                </wp:positionH>
                <wp:positionV relativeFrom="paragraph">
                  <wp:posOffset>32212</wp:posOffset>
                </wp:positionV>
                <wp:extent cx="1892386" cy="619933"/>
                <wp:effectExtent l="0" t="0" r="12700" b="1524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86" cy="61993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0F304" w14:textId="0EABD709" w:rsidR="00560609" w:rsidRDefault="00CC6EF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501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CF6ED61" w14:textId="6A887DBB" w:rsidR="003562B2" w:rsidRPr="00560609" w:rsidRDefault="003562B2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3562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bsorptive capacity not as a main effect, moderating effect or mediating effe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1" style="position:absolute;margin-left:240.2pt;margin-top:2.55pt;width:149pt;height:48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" filled="f" strokecolor="black [3213]" strokeweight="1pt">
                <v:textbox>
                  <w:txbxContent>
                    <w:p w14:paraId="1DB0F304" w14:textId="0EABD709" w:rsidR="00560609" w:rsidRDefault="00CC6EF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501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5CF6ED61" w14:textId="6A887DBB" w:rsidR="003562B2" w:rsidRPr="00560609" w:rsidRDefault="003562B2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3562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bsorptive capacity not as a main effect, moderating effect or mediating effect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590B21E9" w:rsidR="00560609" w:rsidRDefault="00CC6EF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screened on basis of title and abstract</w:t>
                            </w:r>
                          </w:p>
                          <w:p w14:paraId="6746E765" w14:textId="7017E33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501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" filled="f" strokecolor="black [3213]" strokeweight="1pt">
                <v:textbox>
                  <w:txbxContent>
                    <w:p w14:paraId="0D6142A8" w14:textId="590B21E9" w:rsidR="00560609" w:rsidRDefault="00CC6EF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screened on basis of title and abstract</w:t>
                      </w:r>
                    </w:p>
                    <w:p w14:paraId="6746E765" w14:textId="7017E33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B501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303F680A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944492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rVbz+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3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3CCB35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dw6rK4QAAAA0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2AFE71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1zI0y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0FD7620E" w:rsidR="00560609" w:rsidRDefault="00CC6EFC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 articl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1F41AF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501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" filled="f" strokecolor="black [3213]" strokeweight="1pt">
                <v:textbox>
                  <w:txbxContent>
                    <w:p w14:paraId="3615FEAF" w14:textId="0FD7620E" w:rsidR="00560609" w:rsidRDefault="00CC6EFC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 articl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1F41AF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501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651E05CA" w:rsidR="00560609" w:rsidRDefault="009059A6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-tex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6997DBE" w14:textId="0C350890" w:rsidR="00560609" w:rsidRDefault="009059A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clude quantitative measure:</w:t>
                            </w:r>
                            <w:r w:rsidR="00B501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</w:t>
                            </w:r>
                          </w:p>
                          <w:p w14:paraId="2C11CBF8" w14:textId="41CAC28F" w:rsidR="009059A6" w:rsidRDefault="009059A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A96BD25" w14:textId="3F9D821C" w:rsidR="009059A6" w:rsidRPr="00560609" w:rsidRDefault="009059A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o not have correlational matrix or measure that are convertible to a correlational effect size:</w:t>
                            </w:r>
                            <w:r w:rsidR="00B501A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" filled="f" strokecolor="black [3213]" strokeweight="1pt">
                <v:textbox>
                  <w:txbxContent>
                    <w:p w14:paraId="61873D5E" w14:textId="651E05CA" w:rsidR="00560609" w:rsidRDefault="009059A6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-tex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6997DBE" w14:textId="0C350890" w:rsidR="00560609" w:rsidRDefault="009059A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clude quantitative measure:</w:t>
                      </w:r>
                      <w:r w:rsidR="00B501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</w:t>
                      </w:r>
                    </w:p>
                    <w:p w14:paraId="2C11CBF8" w14:textId="41CAC28F" w:rsidR="009059A6" w:rsidRDefault="009059A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A96BD25" w14:textId="3F9D821C" w:rsidR="009059A6" w:rsidRPr="00560609" w:rsidRDefault="009059A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o not have correlational matrix or measure that are convertible to a correlational effect size:</w:t>
                      </w:r>
                      <w:r w:rsidR="00B501A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62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19303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420F68C1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318840F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r w:rsidR="007E65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quantitative synthesis(meta-analysis</w:t>
                            </w:r>
                          </w:p>
                          <w:p w14:paraId="767A1F31" w14:textId="2E50BE5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059A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643299D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" filled="f" strokecolor="black [3213]" strokeweight="1pt">
                <v:textbox>
                  <w:txbxContent>
                    <w:p w14:paraId="6ACA85C1" w14:textId="318840F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r w:rsidR="007E65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quantitative </w:t>
                      </w:r>
                      <w:proofErr w:type="gramStart"/>
                      <w:r w:rsidR="007E65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ynthesis(</w:t>
                      </w:r>
                      <w:proofErr w:type="gramEnd"/>
                      <w:r w:rsidR="007E65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ta-analysis</w:t>
                      </w:r>
                    </w:p>
                    <w:p w14:paraId="767A1F31" w14:textId="2E50BE5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059A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643299D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7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203FB" w14:textId="77777777" w:rsidR="00C82770" w:rsidRDefault="00C82770" w:rsidP="001502CF">
      <w:pPr>
        <w:spacing w:after="0" w:line="240" w:lineRule="auto"/>
      </w:pPr>
      <w:r>
        <w:separator/>
      </w:r>
    </w:p>
  </w:endnote>
  <w:endnote w:type="continuationSeparator" w:id="0">
    <w:p w14:paraId="03824365" w14:textId="77777777" w:rsidR="00C82770" w:rsidRDefault="00C8277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F7EF8" w14:textId="77777777" w:rsidR="00C82770" w:rsidRDefault="00C82770" w:rsidP="001502CF">
      <w:pPr>
        <w:spacing w:after="0" w:line="240" w:lineRule="auto"/>
      </w:pPr>
      <w:r>
        <w:separator/>
      </w:r>
    </w:p>
  </w:footnote>
  <w:footnote w:type="continuationSeparator" w:id="0">
    <w:p w14:paraId="04A01125" w14:textId="77777777" w:rsidR="00C82770" w:rsidRDefault="00C8277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562B2"/>
    <w:rsid w:val="003709ED"/>
    <w:rsid w:val="00373B74"/>
    <w:rsid w:val="0038379D"/>
    <w:rsid w:val="00400687"/>
    <w:rsid w:val="00444279"/>
    <w:rsid w:val="004A07CB"/>
    <w:rsid w:val="004B77EC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E6532"/>
    <w:rsid w:val="007F146A"/>
    <w:rsid w:val="00827301"/>
    <w:rsid w:val="008F23FC"/>
    <w:rsid w:val="008F6824"/>
    <w:rsid w:val="009059A6"/>
    <w:rsid w:val="00960F04"/>
    <w:rsid w:val="009A5F2C"/>
    <w:rsid w:val="009C62CB"/>
    <w:rsid w:val="009E2DB7"/>
    <w:rsid w:val="009E47DB"/>
    <w:rsid w:val="009F5D8B"/>
    <w:rsid w:val="00A23F54"/>
    <w:rsid w:val="00A25EB0"/>
    <w:rsid w:val="00A7746A"/>
    <w:rsid w:val="00A808ED"/>
    <w:rsid w:val="00A85C0A"/>
    <w:rsid w:val="00A86EB2"/>
    <w:rsid w:val="00AC317F"/>
    <w:rsid w:val="00B1263E"/>
    <w:rsid w:val="00B501A4"/>
    <w:rsid w:val="00B654BD"/>
    <w:rsid w:val="00BF3D13"/>
    <w:rsid w:val="00BF5440"/>
    <w:rsid w:val="00C40C8C"/>
    <w:rsid w:val="00C73533"/>
    <w:rsid w:val="00C82770"/>
    <w:rsid w:val="00CC6EFC"/>
    <w:rsid w:val="00D65E3F"/>
    <w:rsid w:val="00DB1940"/>
    <w:rsid w:val="00DB2B46"/>
    <w:rsid w:val="00E00A7E"/>
    <w:rsid w:val="00E662AF"/>
    <w:rsid w:val="00E734EB"/>
    <w:rsid w:val="00ED445B"/>
    <w:rsid w:val="00ED5752"/>
    <w:rsid w:val="00F9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pu kun</cp:lastModifiedBy>
  <cp:revision>67</cp:revision>
  <dcterms:created xsi:type="dcterms:W3CDTF">2020-01-29T05:46:00Z</dcterms:created>
  <dcterms:modified xsi:type="dcterms:W3CDTF">2022-10-12T15:10:00Z</dcterms:modified>
</cp:coreProperties>
</file>